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D4A" w:rsidRDefault="00402A91" w:rsidP="00491D4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 w:rsidR="002B7418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 t</w:t>
      </w:r>
      <w:r w:rsidR="002B7418">
        <w:rPr>
          <w:rFonts w:ascii="Times New Roman" w:hAnsi="Times New Roman" w:cs="Times New Roman" w:hint="eastAsia"/>
          <w:sz w:val="22"/>
        </w:rPr>
        <w:t>able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.</w:t>
      </w:r>
      <w:r w:rsidR="00491D4A">
        <w:rPr>
          <w:rFonts w:ascii="Times New Roman" w:hAnsi="Times New Roman" w:cs="Times New Roman" w:hint="eastAsia"/>
          <w:sz w:val="22"/>
        </w:rPr>
        <w:t xml:space="preserve"> </w:t>
      </w:r>
      <w:r w:rsidR="00491D4A">
        <w:rPr>
          <w:rFonts w:ascii="Times New Roman" w:hAnsi="Times New Roman" w:cs="Times New Roman"/>
          <w:sz w:val="22"/>
        </w:rPr>
        <w:t>Primers used in this work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491D4A" w:rsidRPr="003041D1" w:rsidTr="00036067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491D4A" w:rsidRPr="003041D1" w:rsidRDefault="00491D4A" w:rsidP="0003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491D4A" w:rsidRPr="003041D1" w:rsidRDefault="00491D4A" w:rsidP="00036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491D4A" w:rsidRPr="003041D1" w:rsidTr="00036067">
        <w:tc>
          <w:tcPr>
            <w:tcW w:w="4536" w:type="dxa"/>
            <w:tcBorders>
              <w:top w:val="single" w:sz="4" w:space="0" w:color="auto"/>
            </w:tcBorders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oD-F</w:t>
            </w:r>
          </w:p>
        </w:tc>
        <w:tc>
          <w:tcPr>
            <w:tcW w:w="3760" w:type="dxa"/>
            <w:tcBorders>
              <w:top w:val="single" w:sz="4" w:space="0" w:color="auto"/>
            </w:tcBorders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GGCGTTGAGC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oD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CGGCGACTTCG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-translocating P-type ATPase CtpA</w:t>
            </w:r>
            <w:r w:rsidRPr="003041D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ATTCTGGCTCGGCACAG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-translocating P-type ATPase CtpA</w:t>
            </w:r>
            <w:r w:rsidRPr="003041D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GCCCGTACCGACCA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G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AGGAAGACGAATGGC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G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AGCGGGTCGGGT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 dismutase [Cu-Zn]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GCTCGGGCAAGCTGGT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 dismutase [Cu-Zn]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TTGACCTGCTGGTAGC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al repressor, CopY family protein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AACTGGTCGCCGGGCTCA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al repressor, CopY family protein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GAACCCGCTGCTTGC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-rich 28 kDa antigen-F</w:t>
            </w:r>
          </w:p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-rich 28 kDa antigen-R</w:t>
            </w:r>
          </w:p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74c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CCGCACCAGCAAGGACC</w:t>
            </w:r>
          </w:p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GTACGCCAGCCGAGAAG</w:t>
            </w:r>
          </w:p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TGCGGTCATCGCCTGGTC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74c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TCGCGGTGGGTGC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in MspA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GCTACCAGATCGGCTTCC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in MspA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GGCGGAGCGGTGATG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p--protein ligase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CCCGCACGATCAGA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p--protein ligase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GAATGCGACAACCTGATA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, permease/ATP-binding protein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CGGCGGCTGTTC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, permease/ATP-binding protein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GACCTCGCCGTTGAAGAA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G protein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GGCGTCGGAGAAGTTG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G protein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CGCGTTCGGCCAGAAGA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enic protein MPB64/MPT64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GCGACCTACCGGCTGGA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enic protein MPB64/MPT64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GTCCAGCACATACGG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-binding factor A RbfA-F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CGCGAGCTGCTGGAAT</w:t>
            </w:r>
          </w:p>
        </w:tc>
      </w:tr>
      <w:tr w:rsidR="00491D4A" w:rsidRPr="003041D1" w:rsidTr="00036067">
        <w:tc>
          <w:tcPr>
            <w:tcW w:w="4536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-binding factor A RbfA-R</w:t>
            </w:r>
          </w:p>
        </w:tc>
        <w:tc>
          <w:tcPr>
            <w:tcW w:w="3760" w:type="dxa"/>
          </w:tcPr>
          <w:p w:rsidR="00491D4A" w:rsidRPr="003041D1" w:rsidRDefault="00491D4A" w:rsidP="0003606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GGCCTTGCGGATCGTGT</w:t>
            </w:r>
          </w:p>
        </w:tc>
      </w:tr>
    </w:tbl>
    <w:p w:rsidR="00491D4A" w:rsidRPr="001475F9" w:rsidRDefault="00491D4A" w:rsidP="00491D4A">
      <w:pPr>
        <w:rPr>
          <w:rFonts w:ascii="Times New Roman" w:hAnsi="Times New Roman" w:cs="Times New Roman"/>
          <w:sz w:val="22"/>
        </w:rPr>
      </w:pPr>
    </w:p>
    <w:p w:rsidR="00E6565C" w:rsidRDefault="00E6565C"/>
    <w:sectPr w:rsidR="00E65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32E" w:rsidRDefault="0035232E" w:rsidP="00491D4A">
      <w:r>
        <w:separator/>
      </w:r>
    </w:p>
  </w:endnote>
  <w:endnote w:type="continuationSeparator" w:id="0">
    <w:p w:rsidR="0035232E" w:rsidRDefault="0035232E" w:rsidP="00491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32E" w:rsidRDefault="0035232E" w:rsidP="00491D4A">
      <w:r>
        <w:separator/>
      </w:r>
    </w:p>
  </w:footnote>
  <w:footnote w:type="continuationSeparator" w:id="0">
    <w:p w:rsidR="0035232E" w:rsidRDefault="0035232E" w:rsidP="00491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248"/>
    <w:rsid w:val="0010258A"/>
    <w:rsid w:val="00116374"/>
    <w:rsid w:val="002B7418"/>
    <w:rsid w:val="00317C8A"/>
    <w:rsid w:val="0035232E"/>
    <w:rsid w:val="00402A91"/>
    <w:rsid w:val="00430E71"/>
    <w:rsid w:val="00491D4A"/>
    <w:rsid w:val="00766AEA"/>
    <w:rsid w:val="00911248"/>
    <w:rsid w:val="00CF0DFA"/>
    <w:rsid w:val="00E6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BB20E8-157A-4975-A385-C2E4B6F8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D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D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D4A"/>
    <w:rPr>
      <w:sz w:val="18"/>
      <w:szCs w:val="18"/>
    </w:rPr>
  </w:style>
  <w:style w:type="table" w:styleId="a5">
    <w:name w:val="Table Grid"/>
    <w:basedOn w:val="a1"/>
    <w:uiPriority w:val="39"/>
    <w:rsid w:val="00491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Yuling Chen</cp:lastModifiedBy>
  <cp:revision>4</cp:revision>
  <dcterms:created xsi:type="dcterms:W3CDTF">2014-11-03T13:11:00Z</dcterms:created>
  <dcterms:modified xsi:type="dcterms:W3CDTF">2015-01-25T04:30:00Z</dcterms:modified>
</cp:coreProperties>
</file>